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8EE" w:rsidRPr="003177FE" w:rsidRDefault="00FE38EE" w:rsidP="00FE38E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7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72AD">
        <w:rPr>
          <w:rFonts w:ascii="Times New Roman" w:hAnsi="Times New Roman" w:cs="Times New Roman" w:hint="eastAsia"/>
          <w:b/>
          <w:sz w:val="24"/>
          <w:szCs w:val="24"/>
        </w:rPr>
        <w:t xml:space="preserve">S1. </w:t>
      </w:r>
      <w:proofErr w:type="gramStart"/>
      <w:r w:rsidR="002972AD">
        <w:rPr>
          <w:rFonts w:ascii="Times New Roman" w:hAnsi="Times New Roman" w:cs="Times New Roman"/>
          <w:b/>
          <w:sz w:val="24"/>
          <w:szCs w:val="24"/>
        </w:rPr>
        <w:t>β</w:t>
      </w:r>
      <w:proofErr w:type="gramEnd"/>
      <w:r w:rsidR="002972AD">
        <w:rPr>
          <w:rFonts w:ascii="Times New Roman" w:hAnsi="Times New Roman" w:cs="Times New Roman" w:hint="eastAsia"/>
          <w:b/>
          <w:sz w:val="24"/>
          <w:szCs w:val="24"/>
        </w:rPr>
        <w:t xml:space="preserve"> and S.E. </w:t>
      </w:r>
      <w:r w:rsidR="00595539">
        <w:rPr>
          <w:rFonts w:ascii="Times New Roman" w:hAnsi="Times New Roman" w:cs="Times New Roman" w:hint="eastAsia"/>
          <w:b/>
          <w:sz w:val="24"/>
          <w:szCs w:val="24"/>
        </w:rPr>
        <w:t xml:space="preserve">for parameter corresponding to </w:t>
      </w:r>
      <w:r w:rsidR="002972AD">
        <w:rPr>
          <w:rFonts w:ascii="Times New Roman" w:hAnsi="Times New Roman" w:cs="Times New Roman" w:hint="eastAsia"/>
          <w:b/>
          <w:sz w:val="24"/>
          <w:szCs w:val="24"/>
        </w:rPr>
        <w:t>binary logistic regression</w:t>
      </w:r>
      <w:r w:rsidRPr="003177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C0B">
        <w:rPr>
          <w:rFonts w:ascii="Times New Roman" w:hAnsi="Times New Roman" w:cs="Times New Roman" w:hint="eastAsia"/>
          <w:b/>
          <w:sz w:val="24"/>
          <w:szCs w:val="24"/>
        </w:rPr>
        <w:t xml:space="preserve">results </w:t>
      </w:r>
      <w:r w:rsidR="00595539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3E41C2">
        <w:rPr>
          <w:rFonts w:ascii="Times New Roman" w:hAnsi="Times New Roman" w:cs="Times New Roman" w:hint="eastAsia"/>
          <w:b/>
          <w:sz w:val="24"/>
          <w:szCs w:val="24"/>
        </w:rPr>
        <w:t xml:space="preserve"> Table 3</w:t>
      </w:r>
    </w:p>
    <w:tbl>
      <w:tblPr>
        <w:tblStyle w:val="a5"/>
        <w:tblW w:w="8157" w:type="dxa"/>
        <w:jc w:val="center"/>
        <w:tblInd w:w="-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98"/>
        <w:gridCol w:w="836"/>
        <w:gridCol w:w="1310"/>
        <w:gridCol w:w="892"/>
        <w:gridCol w:w="756"/>
        <w:gridCol w:w="80"/>
        <w:gridCol w:w="381"/>
        <w:gridCol w:w="756"/>
        <w:gridCol w:w="112"/>
        <w:gridCol w:w="260"/>
        <w:gridCol w:w="892"/>
        <w:gridCol w:w="266"/>
      </w:tblGrid>
      <w:tr w:rsidR="00FE38EE" w:rsidRPr="003177FE" w:rsidTr="00595539">
        <w:trPr>
          <w:gridAfter w:val="1"/>
          <w:wAfter w:w="266" w:type="dxa"/>
          <w:jc w:val="center"/>
        </w:trPr>
        <w:tc>
          <w:tcPr>
            <w:tcW w:w="1616" w:type="dxa"/>
            <w:gridSpan w:val="2"/>
            <w:tcBorders>
              <w:top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ivariate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E38EE" w:rsidRDefault="00D64DC7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72AD" w:rsidRPr="003177FE" w:rsidTr="00595539">
        <w:trPr>
          <w:gridAfter w:val="1"/>
          <w:wAfter w:w="266" w:type="dxa"/>
          <w:jc w:val="center"/>
        </w:trPr>
        <w:tc>
          <w:tcPr>
            <w:tcW w:w="1616" w:type="dxa"/>
            <w:gridSpan w:val="2"/>
            <w:tcBorders>
              <w:bottom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E38E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E38EE" w:rsidRPr="003177F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FE38EE" w:rsidRPr="00FE38EE" w:rsidRDefault="00FE38EE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E38EE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2972AD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  <w:tcBorders>
              <w:top w:val="single" w:sz="4" w:space="0" w:color="auto"/>
            </w:tcBorders>
          </w:tcPr>
          <w:p w:rsidR="002972AD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2972AD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2972AD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2972AD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</w:tcPr>
          <w:p w:rsidR="002972AD" w:rsidRPr="003177FE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  <w:tcBorders>
              <w:top w:val="single" w:sz="4" w:space="0" w:color="auto"/>
            </w:tcBorders>
          </w:tcPr>
          <w:p w:rsidR="002972AD" w:rsidRPr="003177FE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2972AD" w:rsidRPr="003177FE" w:rsidRDefault="002972AD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774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3177FE" w:rsidRDefault="003B4774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3B4774" w:rsidRPr="003177FE" w:rsidRDefault="003B4774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</w:p>
        </w:tc>
        <w:tc>
          <w:tcPr>
            <w:tcW w:w="1310" w:type="dxa"/>
          </w:tcPr>
          <w:p w:rsidR="003B4774" w:rsidRPr="003177FE" w:rsidRDefault="003B4774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</w:p>
        </w:tc>
        <w:tc>
          <w:tcPr>
            <w:tcW w:w="892" w:type="dxa"/>
          </w:tcPr>
          <w:p w:rsidR="003B4774" w:rsidRPr="003177FE" w:rsidRDefault="003B4774" w:rsidP="00C714D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  <w:tc>
          <w:tcPr>
            <w:tcW w:w="836" w:type="dxa"/>
            <w:gridSpan w:val="2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509" w:type="dxa"/>
            <w:gridSpan w:val="4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491F18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2972AD" w:rsidRDefault="003B4774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2AD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836" w:type="dxa"/>
          </w:tcPr>
          <w:p w:rsidR="003B4774" w:rsidRPr="003177FE" w:rsidRDefault="003B4774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50</w:t>
            </w:r>
          </w:p>
        </w:tc>
        <w:tc>
          <w:tcPr>
            <w:tcW w:w="1310" w:type="dxa"/>
          </w:tcPr>
          <w:p w:rsidR="003B4774" w:rsidRPr="003177FE" w:rsidRDefault="003B4774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892" w:type="dxa"/>
          </w:tcPr>
          <w:p w:rsidR="003B4774" w:rsidRPr="003177FE" w:rsidRDefault="003B4774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  <w:tc>
          <w:tcPr>
            <w:tcW w:w="836" w:type="dxa"/>
            <w:gridSpan w:val="2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509" w:type="dxa"/>
            <w:gridSpan w:val="4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:rsidR="003B4774" w:rsidRPr="003177FE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2972AD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WC</w:t>
            </w:r>
          </w:p>
        </w:tc>
        <w:tc>
          <w:tcPr>
            <w:tcW w:w="836" w:type="dxa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2972AD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2972AD" w:rsidRPr="003B4774" w:rsidRDefault="002972AD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774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3B4774" w:rsidRDefault="00D20C5B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3B4774"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onstant</w:t>
            </w:r>
          </w:p>
        </w:tc>
        <w:tc>
          <w:tcPr>
            <w:tcW w:w="836" w:type="dxa"/>
          </w:tcPr>
          <w:p w:rsidR="003B4774" w:rsidRPr="003B4774" w:rsidRDefault="003B4774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-0.081</w:t>
            </w:r>
          </w:p>
        </w:tc>
        <w:tc>
          <w:tcPr>
            <w:tcW w:w="1310" w:type="dxa"/>
          </w:tcPr>
          <w:p w:rsidR="003B4774" w:rsidRPr="003B4774" w:rsidRDefault="003B4774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892" w:type="dxa"/>
          </w:tcPr>
          <w:p w:rsidR="003B4774" w:rsidRPr="003B4774" w:rsidRDefault="003B4774" w:rsidP="00731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4</w:t>
            </w:r>
          </w:p>
        </w:tc>
        <w:tc>
          <w:tcPr>
            <w:tcW w:w="836" w:type="dxa"/>
            <w:gridSpan w:val="2"/>
          </w:tcPr>
          <w:p w:rsidR="003B4774" w:rsidRPr="003B4774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</w:p>
        </w:tc>
        <w:tc>
          <w:tcPr>
            <w:tcW w:w="1509" w:type="dxa"/>
            <w:gridSpan w:val="4"/>
          </w:tcPr>
          <w:p w:rsidR="003B4774" w:rsidRPr="003B4774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92" w:type="dxa"/>
          </w:tcPr>
          <w:p w:rsidR="003B4774" w:rsidRPr="003B4774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D20C5B" w:rsidRPr="00D20C5B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2972AD" w:rsidRDefault="003B4774" w:rsidP="00C93C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2AD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836" w:type="dxa"/>
          </w:tcPr>
          <w:p w:rsidR="003B4774" w:rsidRPr="003B4774" w:rsidRDefault="003B4774" w:rsidP="00C93C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  <w:tc>
          <w:tcPr>
            <w:tcW w:w="1310" w:type="dxa"/>
          </w:tcPr>
          <w:p w:rsidR="003B4774" w:rsidRPr="003B4774" w:rsidRDefault="003B4774" w:rsidP="00C93C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892" w:type="dxa"/>
          </w:tcPr>
          <w:p w:rsidR="003B4774" w:rsidRPr="003B4774" w:rsidRDefault="003B4774" w:rsidP="00C93C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774">
              <w:rPr>
                <w:rFonts w:ascii="Times New Roman" w:hAnsi="Times New Roman" w:cs="Times New Roman" w:hint="eastAsia"/>
                <w:sz w:val="24"/>
                <w:szCs w:val="24"/>
              </w:rPr>
              <w:t>0.613</w:t>
            </w:r>
          </w:p>
        </w:tc>
        <w:tc>
          <w:tcPr>
            <w:tcW w:w="836" w:type="dxa"/>
            <w:gridSpan w:val="2"/>
          </w:tcPr>
          <w:p w:rsidR="003B4774" w:rsidRPr="00D20C5B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509" w:type="dxa"/>
            <w:gridSpan w:val="4"/>
          </w:tcPr>
          <w:p w:rsidR="003B4774" w:rsidRPr="00D20C5B" w:rsidRDefault="00D20C5B" w:rsidP="00C93C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892" w:type="dxa"/>
          </w:tcPr>
          <w:p w:rsidR="003B4774" w:rsidRPr="00D20C5B" w:rsidRDefault="00D20C5B" w:rsidP="00F23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23DBC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2972AD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2972AD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836" w:type="dxa"/>
          </w:tcPr>
          <w:p w:rsidR="002972AD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2972AD" w:rsidRPr="0018314D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2972AD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2972AD" w:rsidRPr="00D20C5B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2972AD" w:rsidRPr="00D20C5B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2972AD" w:rsidRPr="00D20C5B" w:rsidRDefault="002972AD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C5B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3177FE" w:rsidRDefault="00D20C5B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3B4774">
              <w:rPr>
                <w:rFonts w:ascii="Times New Roman" w:hAnsi="Times New Roman" w:cs="Times New Roman" w:hint="eastAsia"/>
                <w:sz w:val="24"/>
                <w:szCs w:val="24"/>
              </w:rPr>
              <w:t>onstant</w:t>
            </w:r>
          </w:p>
        </w:tc>
        <w:tc>
          <w:tcPr>
            <w:tcW w:w="836" w:type="dxa"/>
          </w:tcPr>
          <w:p w:rsidR="003B4774" w:rsidRPr="003177FE" w:rsidRDefault="003B4774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89</w:t>
            </w:r>
          </w:p>
        </w:tc>
        <w:tc>
          <w:tcPr>
            <w:tcW w:w="1310" w:type="dxa"/>
          </w:tcPr>
          <w:p w:rsidR="003B4774" w:rsidRPr="0018314D" w:rsidRDefault="003B4774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14D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  <w:tc>
          <w:tcPr>
            <w:tcW w:w="892" w:type="dxa"/>
          </w:tcPr>
          <w:p w:rsidR="003B4774" w:rsidRPr="003177FE" w:rsidRDefault="003B4774" w:rsidP="00A633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836" w:type="dxa"/>
            <w:gridSpan w:val="2"/>
          </w:tcPr>
          <w:p w:rsidR="003B4774" w:rsidRPr="00D20C5B" w:rsidRDefault="00D20C5B" w:rsidP="002C46A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6A3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509" w:type="dxa"/>
            <w:gridSpan w:val="4"/>
          </w:tcPr>
          <w:p w:rsidR="003B4774" w:rsidRPr="00D20C5B" w:rsidRDefault="00D20C5B" w:rsidP="002C46A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6A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892" w:type="dxa"/>
          </w:tcPr>
          <w:p w:rsidR="003B4774" w:rsidRPr="00D20C5B" w:rsidRDefault="00D20C5B" w:rsidP="002C46A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0C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6A3">
              <w:rPr>
                <w:rFonts w:ascii="Times New Roman" w:hAnsi="Times New Roman" w:cs="Times New Roman" w:hint="eastAsia"/>
                <w:sz w:val="24"/>
                <w:szCs w:val="24"/>
              </w:rPr>
              <w:t>302</w:t>
            </w:r>
          </w:p>
        </w:tc>
      </w:tr>
      <w:tr w:rsidR="00D20C5B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3B4774" w:rsidRPr="002972AD" w:rsidRDefault="003B4774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2AD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836" w:type="dxa"/>
          </w:tcPr>
          <w:p w:rsidR="003B4774" w:rsidRPr="003177FE" w:rsidRDefault="003B4774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3</w:t>
            </w:r>
          </w:p>
        </w:tc>
        <w:tc>
          <w:tcPr>
            <w:tcW w:w="1310" w:type="dxa"/>
          </w:tcPr>
          <w:p w:rsidR="003B4774" w:rsidRPr="003177FE" w:rsidRDefault="003B4774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892" w:type="dxa"/>
          </w:tcPr>
          <w:p w:rsidR="003B4774" w:rsidRPr="003177FE" w:rsidRDefault="003B4774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836" w:type="dxa"/>
            <w:gridSpan w:val="2"/>
          </w:tcPr>
          <w:p w:rsidR="003B4774" w:rsidRPr="003177FE" w:rsidRDefault="002C46A3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1509" w:type="dxa"/>
            <w:gridSpan w:val="4"/>
          </w:tcPr>
          <w:p w:rsidR="003B4774" w:rsidRPr="003177FE" w:rsidRDefault="002C46A3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3B4774" w:rsidRPr="003177FE" w:rsidRDefault="002C46A3" w:rsidP="000A5B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  <w:r w:rsidR="00D20C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128D3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0128D3" w:rsidRPr="00000677" w:rsidRDefault="000128D3" w:rsidP="00C57E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0067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LAP</w:t>
            </w:r>
          </w:p>
        </w:tc>
        <w:tc>
          <w:tcPr>
            <w:tcW w:w="836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10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128D3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0128D3" w:rsidRPr="000128D3" w:rsidRDefault="000128D3" w:rsidP="00C57E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48</w:t>
            </w:r>
          </w:p>
        </w:tc>
        <w:tc>
          <w:tcPr>
            <w:tcW w:w="1310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836" w:type="dxa"/>
            <w:gridSpan w:val="2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37</w:t>
            </w:r>
          </w:p>
        </w:tc>
        <w:tc>
          <w:tcPr>
            <w:tcW w:w="1509" w:type="dxa"/>
            <w:gridSpan w:val="4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0</w:t>
            </w: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0128D3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0128D3" w:rsidRPr="000128D3" w:rsidRDefault="000128D3" w:rsidP="00C57E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36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1310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836" w:type="dxa"/>
            <w:gridSpan w:val="2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509" w:type="dxa"/>
            <w:gridSpan w:val="4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892" w:type="dxa"/>
          </w:tcPr>
          <w:p w:rsidR="000128D3" w:rsidRPr="000128D3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8</w:t>
            </w:r>
          </w:p>
        </w:tc>
      </w:tr>
      <w:tr w:rsidR="000128D3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0128D3" w:rsidRPr="00000677" w:rsidRDefault="000128D3" w:rsidP="000128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00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I</w:t>
            </w:r>
          </w:p>
          <w:p w:rsidR="000128D3" w:rsidRPr="000128D3" w:rsidRDefault="000128D3" w:rsidP="000128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  <w:p w:rsidR="000128D3" w:rsidRPr="000128D3" w:rsidRDefault="000128D3" w:rsidP="000128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8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36" w:type="dxa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23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1</w:t>
            </w:r>
          </w:p>
        </w:tc>
        <w:tc>
          <w:tcPr>
            <w:tcW w:w="1310" w:type="dxa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9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892" w:type="dxa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8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836" w:type="dxa"/>
            <w:gridSpan w:val="2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81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1509" w:type="dxa"/>
            <w:gridSpan w:val="4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3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892" w:type="dxa"/>
          </w:tcPr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3</w:t>
            </w:r>
          </w:p>
          <w:p w:rsidR="000128D3" w:rsidRPr="00834BFF" w:rsidRDefault="000128D3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B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8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43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0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4.35-4.97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0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3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892" w:type="dxa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2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7-5.71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6</w:t>
            </w:r>
          </w:p>
        </w:tc>
        <w:tc>
          <w:tcPr>
            <w:tcW w:w="892" w:type="dxa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5.71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6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1</w:t>
            </w:r>
          </w:p>
        </w:tc>
        <w:tc>
          <w:tcPr>
            <w:tcW w:w="892" w:type="dxa"/>
          </w:tcPr>
          <w:p w:rsidR="007E0649" w:rsidRPr="003177FE" w:rsidRDefault="007E0649" w:rsidP="008A60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G 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2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9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4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1.11-1.55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3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1.55-2.1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0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1043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1043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3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2.1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5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1043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892" w:type="dxa"/>
          </w:tcPr>
          <w:p w:rsidR="007E0649" w:rsidRPr="003177FE" w:rsidRDefault="007E0649" w:rsidP="001043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LAP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7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461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4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E461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5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3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23.11-37.26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81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0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0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37.26-56.0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4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56.0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2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</w:tr>
      <w:tr w:rsidR="007E0649" w:rsidRPr="003177FE" w:rsidTr="00A70D2B">
        <w:trPr>
          <w:gridAfter w:val="1"/>
          <w:wAfter w:w="266" w:type="dxa"/>
          <w:trHeight w:val="305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VAI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trHeight w:val="255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8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3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1.38-2.20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40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3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4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6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7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2.20-3.36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892" w:type="dxa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3.36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6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1</w:t>
            </w:r>
          </w:p>
        </w:tc>
        <w:tc>
          <w:tcPr>
            <w:tcW w:w="892" w:type="dxa"/>
          </w:tcPr>
          <w:p w:rsidR="007E0649" w:rsidRPr="003177FE" w:rsidRDefault="007E0649" w:rsidP="004C1DC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4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FBG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104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616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6</w:t>
            </w:r>
          </w:p>
        </w:tc>
        <w:tc>
          <w:tcPr>
            <w:tcW w:w="892" w:type="dxa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0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6.19-7.19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2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0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7.19-8.6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31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2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11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9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0649" w:rsidRPr="003177FE" w:rsidTr="00A70D2B">
        <w:trPr>
          <w:jc w:val="center"/>
        </w:trPr>
        <w:tc>
          <w:tcPr>
            <w:tcW w:w="1518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8.68</w:t>
            </w:r>
          </w:p>
        </w:tc>
        <w:tc>
          <w:tcPr>
            <w:tcW w:w="934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61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756" w:type="dxa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15</w:t>
            </w:r>
          </w:p>
        </w:tc>
        <w:tc>
          <w:tcPr>
            <w:tcW w:w="461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E0649" w:rsidRPr="003177FE" w:rsidRDefault="007E0649" w:rsidP="00E404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3</w:t>
            </w:r>
          </w:p>
        </w:tc>
        <w:tc>
          <w:tcPr>
            <w:tcW w:w="1530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yG</w:t>
            </w:r>
            <w:proofErr w:type="spellEnd"/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895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5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3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2</w:t>
            </w:r>
          </w:p>
        </w:tc>
        <w:tc>
          <w:tcPr>
            <w:tcW w:w="892" w:type="dxa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9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8.73-9.14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5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3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0</w:t>
            </w:r>
          </w:p>
        </w:tc>
        <w:tc>
          <w:tcPr>
            <w:tcW w:w="892" w:type="dxa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9.14-9.51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3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9.51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14D"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4B1A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yG</w:t>
            </w:r>
            <w:proofErr w:type="spellEnd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-BMI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77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7</w:t>
            </w:r>
          </w:p>
        </w:tc>
        <w:tc>
          <w:tcPr>
            <w:tcW w:w="892" w:type="dxa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200.64-222.45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2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3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2171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  <w:tc>
          <w:tcPr>
            <w:tcW w:w="892" w:type="dxa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2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222.45-246.2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6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2171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1</w:t>
            </w:r>
          </w:p>
        </w:tc>
        <w:tc>
          <w:tcPr>
            <w:tcW w:w="892" w:type="dxa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246.28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5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0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1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324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892" w:type="dxa"/>
          </w:tcPr>
          <w:p w:rsidR="007E0649" w:rsidRPr="003177FE" w:rsidRDefault="007E0649" w:rsidP="002171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yG</w:t>
            </w:r>
            <w:proofErr w:type="spellEnd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-WC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gridSpan w:val="4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522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6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4</w:t>
            </w:r>
          </w:p>
        </w:tc>
        <w:tc>
          <w:tcPr>
            <w:tcW w:w="892" w:type="dxa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713.48-772.10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4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0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AF3C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2</w:t>
            </w:r>
          </w:p>
        </w:tc>
        <w:tc>
          <w:tcPr>
            <w:tcW w:w="892" w:type="dxa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772.10-840.36</w:t>
            </w:r>
          </w:p>
        </w:tc>
        <w:tc>
          <w:tcPr>
            <w:tcW w:w="836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6</w:t>
            </w:r>
          </w:p>
        </w:tc>
        <w:tc>
          <w:tcPr>
            <w:tcW w:w="1310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0</w:t>
            </w:r>
          </w:p>
        </w:tc>
        <w:tc>
          <w:tcPr>
            <w:tcW w:w="892" w:type="dxa"/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836" w:type="dxa"/>
            <w:gridSpan w:val="2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4</w:t>
            </w:r>
          </w:p>
        </w:tc>
        <w:tc>
          <w:tcPr>
            <w:tcW w:w="1509" w:type="dxa"/>
            <w:gridSpan w:val="4"/>
          </w:tcPr>
          <w:p w:rsidR="007E0649" w:rsidRPr="003177FE" w:rsidRDefault="007E0649" w:rsidP="00AF3C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892" w:type="dxa"/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7E0649" w:rsidRPr="003177FE" w:rsidTr="00A70D2B">
        <w:trPr>
          <w:gridAfter w:val="1"/>
          <w:wAfter w:w="266" w:type="dxa"/>
          <w:jc w:val="center"/>
        </w:trPr>
        <w:tc>
          <w:tcPr>
            <w:tcW w:w="1616" w:type="dxa"/>
            <w:gridSpan w:val="2"/>
            <w:tcBorders>
              <w:bottom w:val="single" w:sz="4" w:space="0" w:color="auto"/>
            </w:tcBorders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sz w:val="24"/>
                <w:szCs w:val="24"/>
              </w:rPr>
              <w:t>&gt;840.36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E0649" w:rsidRPr="003177FE" w:rsidRDefault="007E0649" w:rsidP="00B02B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9</w:t>
            </w:r>
          </w:p>
        </w:tc>
        <w:tc>
          <w:tcPr>
            <w:tcW w:w="1249" w:type="dxa"/>
            <w:gridSpan w:val="3"/>
            <w:tcBorders>
              <w:bottom w:val="single" w:sz="4" w:space="0" w:color="auto"/>
            </w:tcBorders>
          </w:tcPr>
          <w:p w:rsidR="007E0649" w:rsidRPr="003177FE" w:rsidRDefault="007E0649" w:rsidP="00EF7CA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7E0649" w:rsidRPr="003177FE" w:rsidRDefault="007E0649" w:rsidP="00491F1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0.001</w:t>
            </w:r>
          </w:p>
        </w:tc>
      </w:tr>
    </w:tbl>
    <w:p w:rsidR="00404AB2" w:rsidRDefault="00404AB2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18314D" w:rsidRDefault="0018314D"/>
    <w:p w:rsidR="00595539" w:rsidRDefault="00595539">
      <w:pPr>
        <w:sectPr w:rsidR="005955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8314D" w:rsidRPr="002C5B8A" w:rsidRDefault="00595539" w:rsidP="002C5B8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7F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B38E5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96060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β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S.E. for parameter corresponding to binary logistic regression</w:t>
      </w:r>
      <w:r w:rsidRPr="003177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C0B">
        <w:rPr>
          <w:rFonts w:ascii="Times New Roman" w:hAnsi="Times New Roman" w:cs="Times New Roman" w:hint="eastAsia"/>
          <w:b/>
          <w:sz w:val="24"/>
          <w:szCs w:val="24"/>
        </w:rPr>
        <w:t xml:space="preserve">result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Table </w:t>
      </w:r>
      <w:bookmarkStart w:id="0" w:name="_GoBack"/>
      <w:bookmarkEnd w:id="0"/>
      <w:r w:rsidR="006B38E5">
        <w:rPr>
          <w:rFonts w:ascii="Times New Roman" w:hAnsi="Times New Roman" w:cs="Times New Roman" w:hint="eastAsia"/>
          <w:b/>
          <w:sz w:val="24"/>
          <w:szCs w:val="24"/>
        </w:rPr>
        <w:t>5</w:t>
      </w:r>
    </w:p>
    <w:tbl>
      <w:tblPr>
        <w:tblStyle w:val="a5"/>
        <w:tblW w:w="144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48"/>
      </w:tblGrid>
      <w:tr w:rsidR="002C5B8A" w:rsidTr="00C4494A">
        <w:tc>
          <w:tcPr>
            <w:tcW w:w="1418" w:type="dxa"/>
            <w:tcBorders>
              <w:top w:val="single" w:sz="4" w:space="0" w:color="auto"/>
            </w:tcBorders>
          </w:tcPr>
          <w:p w:rsidR="002C5B8A" w:rsidRDefault="002C5B8A"/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B8A" w:rsidRDefault="002C5B8A" w:rsidP="002C5B8A">
            <w:pPr>
              <w:jc w:val="center"/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FBG&gt;7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8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B8A" w:rsidRDefault="002C5B8A" w:rsidP="002C5B8A">
            <w:pPr>
              <w:jc w:val="center"/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yG</w:t>
            </w:r>
            <w:proofErr w:type="spellEnd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&gt;9.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B8A" w:rsidRPr="003177FE" w:rsidRDefault="002C5B8A" w:rsidP="002C5B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yG</w:t>
            </w:r>
            <w:proofErr w:type="spellEnd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-WC&gt;813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3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B8A" w:rsidRPr="003177FE" w:rsidRDefault="002C5B8A" w:rsidP="002C5B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yG</w:t>
            </w:r>
            <w:proofErr w:type="spellEnd"/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-BMI&gt;227.7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B8A" w:rsidRPr="003177FE" w:rsidRDefault="002C5B8A" w:rsidP="002C5B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TC&gt;5.98</w:t>
            </w:r>
          </w:p>
        </w:tc>
      </w:tr>
      <w:tr w:rsidR="002C5B8A" w:rsidTr="00C4494A">
        <w:tc>
          <w:tcPr>
            <w:tcW w:w="1418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 w:rsidRPr="00AB485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 w:rsidRPr="00AB485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B53249">
            <w:pPr>
              <w:jc w:val="center"/>
            </w:pPr>
            <w:r w:rsidRPr="00AB485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 w:rsidRPr="00AB485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E.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2C5B8A" w:rsidRDefault="002C5B8A" w:rsidP="007D7B9E">
            <w:pPr>
              <w:jc w:val="center"/>
            </w:pPr>
            <w:r w:rsidRPr="00AB485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2C5B8A" w:rsidTr="00C4494A">
        <w:trPr>
          <w:trHeight w:val="433"/>
        </w:trPr>
        <w:tc>
          <w:tcPr>
            <w:tcW w:w="1418" w:type="dxa"/>
          </w:tcPr>
          <w:p w:rsidR="002C5B8A" w:rsidRPr="003177FE" w:rsidRDefault="002C5B8A" w:rsidP="00B532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7FE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</w:p>
        </w:tc>
        <w:tc>
          <w:tcPr>
            <w:tcW w:w="1134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0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1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0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1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0" w:type="dxa"/>
          </w:tcPr>
          <w:p w:rsidR="002C5B8A" w:rsidRDefault="002C5B8A" w:rsidP="00B53249">
            <w:pPr>
              <w:jc w:val="center"/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2C5B8A" w:rsidRPr="00B53249" w:rsidRDefault="002C5B8A" w:rsidP="00B53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B8A" w:rsidTr="00C4494A">
        <w:tc>
          <w:tcPr>
            <w:tcW w:w="1418" w:type="dxa"/>
          </w:tcPr>
          <w:p w:rsidR="002C5B8A" w:rsidRPr="003177FE" w:rsidRDefault="002C5B8A" w:rsidP="00B532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1134" w:type="dxa"/>
          </w:tcPr>
          <w:p w:rsidR="002C5B8A" w:rsidRPr="00B53249" w:rsidRDefault="002C5B8A" w:rsidP="00E94F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</w:t>
            </w:r>
            <w:r w:rsidR="00E94F9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850" w:type="dxa"/>
          </w:tcPr>
          <w:p w:rsidR="002C5B8A" w:rsidRPr="00B53249" w:rsidRDefault="002C5B8A" w:rsidP="00E94F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6</w:t>
            </w:r>
            <w:r w:rsidR="00E94F9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2C5B8A" w:rsidRPr="00B53249" w:rsidRDefault="002C5B8A" w:rsidP="00E94F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</w:t>
            </w:r>
            <w:r w:rsidR="00E94F9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2</w:t>
            </w:r>
          </w:p>
        </w:tc>
        <w:tc>
          <w:tcPr>
            <w:tcW w:w="851" w:type="dxa"/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9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:rsidR="002C5B8A" w:rsidRPr="00B53249" w:rsidRDefault="002C5B8A" w:rsidP="00B04C0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</w:t>
            </w:r>
            <w:r w:rsidR="00B04C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850" w:type="dxa"/>
          </w:tcPr>
          <w:p w:rsidR="002C5B8A" w:rsidRPr="00B53249" w:rsidRDefault="002C5B8A" w:rsidP="00B04C0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</w:t>
            </w:r>
            <w:r w:rsidR="00B04C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851" w:type="dxa"/>
          </w:tcPr>
          <w:p w:rsidR="002C5B8A" w:rsidRPr="00B53249" w:rsidRDefault="002C5B8A" w:rsidP="00B04C0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</w:t>
            </w:r>
            <w:r w:rsidR="00B04C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2C5B8A" w:rsidRPr="00B53249" w:rsidRDefault="00753E10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2</w:t>
            </w:r>
            <w:r w:rsidR="002C5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2C5B8A" w:rsidRPr="00B53249" w:rsidRDefault="002C5B8A" w:rsidP="00753E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  <w:r w:rsidR="00753E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51" w:type="dxa"/>
          </w:tcPr>
          <w:p w:rsidR="002C5B8A" w:rsidRPr="00B53249" w:rsidRDefault="002C5B8A" w:rsidP="00753E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  <w:r w:rsidR="00753E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2C5B8A" w:rsidRDefault="00A877E2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14</w:t>
            </w:r>
          </w:p>
        </w:tc>
        <w:tc>
          <w:tcPr>
            <w:tcW w:w="851" w:type="dxa"/>
          </w:tcPr>
          <w:p w:rsidR="002C5B8A" w:rsidRDefault="002C5B8A" w:rsidP="00A877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</w:t>
            </w:r>
            <w:r w:rsidR="00A877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2</w:t>
            </w:r>
          </w:p>
        </w:tc>
        <w:tc>
          <w:tcPr>
            <w:tcW w:w="848" w:type="dxa"/>
          </w:tcPr>
          <w:p w:rsidR="002C5B8A" w:rsidRDefault="002C5B8A" w:rsidP="00A877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</w:t>
            </w:r>
            <w:r w:rsidR="00A877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2C5B8A" w:rsidTr="00C4494A">
        <w:tc>
          <w:tcPr>
            <w:tcW w:w="1418" w:type="dxa"/>
          </w:tcPr>
          <w:p w:rsidR="002C5B8A" w:rsidRPr="003177FE" w:rsidRDefault="002C5B8A" w:rsidP="00B532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eastAsia="宋体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134" w:type="dxa"/>
          </w:tcPr>
          <w:p w:rsidR="002C5B8A" w:rsidRPr="00B53249" w:rsidRDefault="002C5B8A" w:rsidP="000367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</w:t>
            </w:r>
            <w:r w:rsidR="000367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850" w:type="dxa"/>
          </w:tcPr>
          <w:p w:rsidR="002C5B8A" w:rsidRPr="00B53249" w:rsidRDefault="002C5B8A" w:rsidP="000367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</w:t>
            </w:r>
            <w:r w:rsidR="000367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:rsidR="002C5B8A" w:rsidRPr="00B53249" w:rsidRDefault="002C5B8A" w:rsidP="000367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 w:rsidR="000367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850" w:type="dxa"/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0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851" w:type="dxa"/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1</w:t>
            </w:r>
          </w:p>
        </w:tc>
        <w:tc>
          <w:tcPr>
            <w:tcW w:w="850" w:type="dxa"/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2C5B8A" w:rsidRPr="00B53249" w:rsidRDefault="002C5B8A" w:rsidP="00B04C0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67</w:t>
            </w:r>
            <w:r w:rsidR="00B04C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2C5B8A" w:rsidRPr="00B53249" w:rsidRDefault="002C5B8A" w:rsidP="00B04C0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</w:t>
            </w:r>
            <w:r w:rsidR="00B04C0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51" w:type="dxa"/>
          </w:tcPr>
          <w:p w:rsidR="002C5B8A" w:rsidRPr="00B53249" w:rsidRDefault="002C5B8A" w:rsidP="00753E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4</w:t>
            </w:r>
            <w:r w:rsidR="00753E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9</w:t>
            </w:r>
          </w:p>
        </w:tc>
        <w:tc>
          <w:tcPr>
            <w:tcW w:w="851" w:type="dxa"/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851" w:type="dxa"/>
          </w:tcPr>
          <w:p w:rsidR="002C5B8A" w:rsidRDefault="002C5B8A" w:rsidP="00A877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A877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69</w:t>
            </w:r>
          </w:p>
        </w:tc>
        <w:tc>
          <w:tcPr>
            <w:tcW w:w="851" w:type="dxa"/>
          </w:tcPr>
          <w:p w:rsidR="002C5B8A" w:rsidRDefault="00A877E2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6</w:t>
            </w:r>
          </w:p>
        </w:tc>
        <w:tc>
          <w:tcPr>
            <w:tcW w:w="848" w:type="dxa"/>
          </w:tcPr>
          <w:p w:rsidR="002C5B8A" w:rsidRDefault="00A877E2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4</w:t>
            </w:r>
          </w:p>
        </w:tc>
      </w:tr>
      <w:tr w:rsidR="002C5B8A" w:rsidTr="00C4494A">
        <w:tc>
          <w:tcPr>
            <w:tcW w:w="1418" w:type="dxa"/>
            <w:tcBorders>
              <w:bottom w:val="single" w:sz="4" w:space="0" w:color="auto"/>
            </w:tcBorders>
          </w:tcPr>
          <w:p w:rsidR="002C5B8A" w:rsidRPr="003177FE" w:rsidRDefault="002C5B8A" w:rsidP="00B532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7FE">
              <w:rPr>
                <w:rFonts w:ascii="Times New Roman" w:eastAsia="宋体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5B8A" w:rsidRPr="00B53249" w:rsidRDefault="002C5B8A" w:rsidP="000367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</w:t>
            </w:r>
            <w:r w:rsidR="000367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0367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</w:t>
            </w:r>
            <w:r w:rsidR="000367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5B8A" w:rsidRPr="00B53249" w:rsidRDefault="002C5B8A" w:rsidP="00721AB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</w:t>
            </w:r>
            <w:r w:rsidR="00721A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6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5324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2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Pr="00B53249" w:rsidRDefault="002C5B8A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Default="002C5B8A" w:rsidP="00A877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A877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5B8A" w:rsidRDefault="00A877E2" w:rsidP="00B532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2C5B8A" w:rsidRDefault="002C5B8A" w:rsidP="00A877E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877E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71</w:t>
            </w:r>
          </w:p>
        </w:tc>
      </w:tr>
    </w:tbl>
    <w:p w:rsidR="0018314D" w:rsidRDefault="0018314D"/>
    <w:sectPr w:rsidR="0018314D" w:rsidSect="005955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5B7" w:rsidRDefault="003775B7" w:rsidP="00FE38EE">
      <w:r>
        <w:separator/>
      </w:r>
    </w:p>
  </w:endnote>
  <w:endnote w:type="continuationSeparator" w:id="0">
    <w:p w:rsidR="003775B7" w:rsidRDefault="003775B7" w:rsidP="00FE3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5B7" w:rsidRDefault="003775B7" w:rsidP="00FE38EE">
      <w:r>
        <w:separator/>
      </w:r>
    </w:p>
  </w:footnote>
  <w:footnote w:type="continuationSeparator" w:id="0">
    <w:p w:rsidR="003775B7" w:rsidRDefault="003775B7" w:rsidP="00FE3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3F6"/>
    <w:rsid w:val="00000677"/>
    <w:rsid w:val="000128D3"/>
    <w:rsid w:val="00036793"/>
    <w:rsid w:val="0010437A"/>
    <w:rsid w:val="0018314D"/>
    <w:rsid w:val="001913E3"/>
    <w:rsid w:val="002972AD"/>
    <w:rsid w:val="002C46A3"/>
    <w:rsid w:val="002C5B8A"/>
    <w:rsid w:val="002E7D92"/>
    <w:rsid w:val="0030107F"/>
    <w:rsid w:val="00324037"/>
    <w:rsid w:val="00341C0B"/>
    <w:rsid w:val="003775B7"/>
    <w:rsid w:val="003873F6"/>
    <w:rsid w:val="003B4774"/>
    <w:rsid w:val="003E41C2"/>
    <w:rsid w:val="00404AB2"/>
    <w:rsid w:val="00491F18"/>
    <w:rsid w:val="004B1A6C"/>
    <w:rsid w:val="004C1DCC"/>
    <w:rsid w:val="004F2E10"/>
    <w:rsid w:val="00595539"/>
    <w:rsid w:val="006B38E5"/>
    <w:rsid w:val="00700097"/>
    <w:rsid w:val="00721AB6"/>
    <w:rsid w:val="00753E10"/>
    <w:rsid w:val="00762169"/>
    <w:rsid w:val="007E0649"/>
    <w:rsid w:val="00834BFF"/>
    <w:rsid w:val="008A6019"/>
    <w:rsid w:val="0096060B"/>
    <w:rsid w:val="00A70D2B"/>
    <w:rsid w:val="00A82BA1"/>
    <w:rsid w:val="00A877E2"/>
    <w:rsid w:val="00AB4857"/>
    <w:rsid w:val="00B04C0B"/>
    <w:rsid w:val="00B53249"/>
    <w:rsid w:val="00C4494A"/>
    <w:rsid w:val="00C77C23"/>
    <w:rsid w:val="00D13219"/>
    <w:rsid w:val="00D16588"/>
    <w:rsid w:val="00D20C5B"/>
    <w:rsid w:val="00D64DC7"/>
    <w:rsid w:val="00DD54D7"/>
    <w:rsid w:val="00DE445C"/>
    <w:rsid w:val="00E404BA"/>
    <w:rsid w:val="00E4615C"/>
    <w:rsid w:val="00E94F97"/>
    <w:rsid w:val="00EF7CA0"/>
    <w:rsid w:val="00F23DBC"/>
    <w:rsid w:val="00F93746"/>
    <w:rsid w:val="00FE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8EE"/>
    <w:rPr>
      <w:sz w:val="18"/>
      <w:szCs w:val="18"/>
    </w:rPr>
  </w:style>
  <w:style w:type="table" w:styleId="a5">
    <w:name w:val="Table Grid"/>
    <w:basedOn w:val="a1"/>
    <w:uiPriority w:val="59"/>
    <w:rsid w:val="00FE3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8EE"/>
    <w:rPr>
      <w:sz w:val="18"/>
      <w:szCs w:val="18"/>
    </w:rPr>
  </w:style>
  <w:style w:type="table" w:styleId="a5">
    <w:name w:val="Table Grid"/>
    <w:basedOn w:val="a1"/>
    <w:uiPriority w:val="59"/>
    <w:rsid w:val="00FE3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E89E2-4A61-4434-B44E-868F221D8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yu</dc:creator>
  <cp:lastModifiedBy>min yu</cp:lastModifiedBy>
  <cp:revision>3</cp:revision>
  <dcterms:created xsi:type="dcterms:W3CDTF">2019-05-21T02:07:00Z</dcterms:created>
  <dcterms:modified xsi:type="dcterms:W3CDTF">2019-05-21T02:08:00Z</dcterms:modified>
</cp:coreProperties>
</file>